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68A0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276900C" w14:textId="77777777" w:rsidR="008260E4" w:rsidRDefault="008260E4" w:rsidP="008260E4">
      <w:pPr>
        <w:pStyle w:val="Style1"/>
        <w:spacing w:line="276" w:lineRule="auto"/>
      </w:pPr>
    </w:p>
    <w:p w14:paraId="798118F6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group-level effects were simulated</w:t>
      </w:r>
    </w:p>
    <w:p w14:paraId="68A79831" w14:textId="22489038" w:rsidR="008260E4" w:rsidRPr="00977907" w:rsidRDefault="002E5EB3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Early – Late </w:t>
      </w:r>
      <w:r w:rsidR="00B22810">
        <w:rPr>
          <w:rFonts w:ascii="Times New Roman" w:hAnsi="Times New Roman" w:cs="Times New Roman"/>
          <w:b/>
          <w:bCs/>
          <w:sz w:val="28"/>
          <w:szCs w:val="28"/>
        </w:rPr>
        <w:t>E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357"/>
        <w:gridCol w:w="1592"/>
        <w:gridCol w:w="1592"/>
        <w:gridCol w:w="1592"/>
        <w:gridCol w:w="1592"/>
      </w:tblGrid>
      <w:tr w:rsidR="0049529D" w:rsidRPr="00C75BF0" w14:paraId="2A8BF3EB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56D0FD22" w14:textId="77777777" w:rsidR="0049529D" w:rsidRDefault="0049529D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21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arly – Late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96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ffect-simulated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datasets with changes during extinction learning estimated</w:t>
            </w:r>
          </w:p>
        </w:tc>
      </w:tr>
      <w:tr w:rsidR="0049529D" w:rsidRPr="00C75BF0" w14:paraId="33C2300D" w14:textId="77777777" w:rsidTr="007D0786"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56194DCB" w14:textId="77777777" w:rsidR="0049529D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23CA5344" w14:textId="77777777" w:rsidR="0049529D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23E92E79" w14:textId="77777777" w:rsidR="0049529D" w:rsidRPr="00C75BF0" w:rsidRDefault="0049529D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43A89878" w14:textId="77777777" w:rsidR="0049529D" w:rsidRPr="00C75BF0" w:rsidRDefault="0049529D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35EE1C7F" w14:textId="77777777" w:rsidR="0049529D" w:rsidRPr="00C75BF0" w:rsidRDefault="0049529D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0AC7F301" w14:textId="77777777" w:rsidR="0049529D" w:rsidRPr="00C75BF0" w:rsidRDefault="0049529D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49529D" w:rsidRPr="00C75BF0" w14:paraId="643F6760" w14:textId="77777777" w:rsidTr="007D0786">
        <w:tc>
          <w:tcPr>
            <w:tcW w:w="1301" w:type="dxa"/>
            <w:tcBorders>
              <w:top w:val="single" w:sz="4" w:space="0" w:color="auto"/>
            </w:tcBorders>
          </w:tcPr>
          <w:p w14:paraId="3BBA2F86" w14:textId="77777777" w:rsidR="0049529D" w:rsidRPr="00C75BF0" w:rsidRDefault="0049529D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70BE087C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455870F6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C75BF0">
              <w:t>1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6CF26734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C75BF0">
              <w:t>0.232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2A6E2DED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C75BF0">
              <w:t>0.291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5FE4B6A3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C75BF0">
              <w:t>0.224</w:t>
            </w:r>
          </w:p>
        </w:tc>
      </w:tr>
      <w:tr w:rsidR="0049529D" w:rsidRPr="00C75BF0" w14:paraId="7F38BA2B" w14:textId="77777777" w:rsidTr="007D0786">
        <w:tc>
          <w:tcPr>
            <w:tcW w:w="1301" w:type="dxa"/>
          </w:tcPr>
          <w:p w14:paraId="6F6DB7BF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5F2F0D7A" w14:textId="77777777" w:rsidR="0049529D" w:rsidRPr="00C75BF0" w:rsidRDefault="0049529D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2B24DB29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3FF88591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C75BF0">
              <w:t>0.228</w:t>
            </w:r>
          </w:p>
        </w:tc>
        <w:tc>
          <w:tcPr>
            <w:tcW w:w="1592" w:type="dxa"/>
          </w:tcPr>
          <w:p w14:paraId="3C28E511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C75BF0">
              <w:t>0.287</w:t>
            </w:r>
          </w:p>
        </w:tc>
        <w:tc>
          <w:tcPr>
            <w:tcW w:w="1592" w:type="dxa"/>
          </w:tcPr>
          <w:p w14:paraId="07E88B68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C75BF0">
              <w:t>0.220</w:t>
            </w:r>
          </w:p>
        </w:tc>
      </w:tr>
      <w:tr w:rsidR="0049529D" w:rsidRPr="00C75BF0" w14:paraId="73AE8116" w14:textId="77777777" w:rsidTr="007D0786">
        <w:tc>
          <w:tcPr>
            <w:tcW w:w="1301" w:type="dxa"/>
          </w:tcPr>
          <w:p w14:paraId="3E4AF5F6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5CCABF66" w14:textId="77777777" w:rsidR="0049529D" w:rsidRPr="00C75BF0" w:rsidRDefault="0049529D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691D8E82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2DF104FE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C75BF0">
              <w:t>0.236</w:t>
            </w:r>
          </w:p>
        </w:tc>
        <w:tc>
          <w:tcPr>
            <w:tcW w:w="1592" w:type="dxa"/>
          </w:tcPr>
          <w:p w14:paraId="1259501B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C75BF0">
              <w:t>0.295</w:t>
            </w:r>
          </w:p>
        </w:tc>
        <w:tc>
          <w:tcPr>
            <w:tcW w:w="1592" w:type="dxa"/>
          </w:tcPr>
          <w:p w14:paraId="0762C865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C75BF0">
              <w:t>0.228</w:t>
            </w:r>
          </w:p>
        </w:tc>
      </w:tr>
      <w:tr w:rsidR="0049529D" w:rsidRPr="00C75BF0" w14:paraId="4EBFD0BB" w14:textId="77777777" w:rsidTr="007D0786">
        <w:tc>
          <w:tcPr>
            <w:tcW w:w="1301" w:type="dxa"/>
          </w:tcPr>
          <w:p w14:paraId="089B2441" w14:textId="77777777" w:rsidR="0049529D" w:rsidRPr="00C75BF0" w:rsidRDefault="0049529D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57" w:type="dxa"/>
          </w:tcPr>
          <w:p w14:paraId="42CA7D72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6D3B6237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1A33D616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C75BF0">
              <w:t>1</w:t>
            </w:r>
          </w:p>
        </w:tc>
        <w:tc>
          <w:tcPr>
            <w:tcW w:w="1592" w:type="dxa"/>
          </w:tcPr>
          <w:p w14:paraId="51A8D871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C75BF0">
              <w:t>0.514</w:t>
            </w:r>
          </w:p>
        </w:tc>
        <w:tc>
          <w:tcPr>
            <w:tcW w:w="1592" w:type="dxa"/>
          </w:tcPr>
          <w:p w14:paraId="558447B5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C75BF0">
              <w:t>0.599</w:t>
            </w:r>
          </w:p>
        </w:tc>
      </w:tr>
      <w:tr w:rsidR="0049529D" w:rsidRPr="00C75BF0" w14:paraId="0F880D50" w14:textId="77777777" w:rsidTr="007D0786">
        <w:tc>
          <w:tcPr>
            <w:tcW w:w="1301" w:type="dxa"/>
          </w:tcPr>
          <w:p w14:paraId="2FB777F1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2C812282" w14:textId="77777777" w:rsidR="0049529D" w:rsidRPr="00C75BF0" w:rsidRDefault="0049529D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7115936A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63C54091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214AECA5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C75BF0">
              <w:t>0.511</w:t>
            </w:r>
          </w:p>
        </w:tc>
        <w:tc>
          <w:tcPr>
            <w:tcW w:w="1592" w:type="dxa"/>
          </w:tcPr>
          <w:p w14:paraId="526533FB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C75BF0">
              <w:t>0.597</w:t>
            </w:r>
          </w:p>
        </w:tc>
      </w:tr>
      <w:tr w:rsidR="0049529D" w:rsidRPr="00C75BF0" w14:paraId="6AE6D1C8" w14:textId="77777777" w:rsidTr="007D0786">
        <w:tc>
          <w:tcPr>
            <w:tcW w:w="1301" w:type="dxa"/>
          </w:tcPr>
          <w:p w14:paraId="71736377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72BBCF47" w14:textId="77777777" w:rsidR="0049529D" w:rsidRPr="00C75BF0" w:rsidRDefault="0049529D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2A0BCB29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217D9AD2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6AA9233B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C75BF0">
              <w:t>0.517</w:t>
            </w:r>
          </w:p>
        </w:tc>
        <w:tc>
          <w:tcPr>
            <w:tcW w:w="1592" w:type="dxa"/>
          </w:tcPr>
          <w:p w14:paraId="75B9906E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C75BF0">
              <w:t>0.602</w:t>
            </w:r>
          </w:p>
        </w:tc>
      </w:tr>
      <w:tr w:rsidR="0049529D" w:rsidRPr="00C75BF0" w14:paraId="63074F4C" w14:textId="77777777" w:rsidTr="007D0786">
        <w:tc>
          <w:tcPr>
            <w:tcW w:w="1301" w:type="dxa"/>
          </w:tcPr>
          <w:p w14:paraId="340ACF62" w14:textId="77777777" w:rsidR="0049529D" w:rsidRPr="00C75BF0" w:rsidRDefault="0049529D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57" w:type="dxa"/>
          </w:tcPr>
          <w:p w14:paraId="1DC2A178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4EB93B48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332405F5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080568D1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C75BF0">
              <w:t>1</w:t>
            </w:r>
          </w:p>
        </w:tc>
        <w:tc>
          <w:tcPr>
            <w:tcW w:w="1592" w:type="dxa"/>
          </w:tcPr>
          <w:p w14:paraId="5292C11D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C75BF0">
              <w:t>0.706</w:t>
            </w:r>
          </w:p>
        </w:tc>
      </w:tr>
      <w:tr w:rsidR="0049529D" w:rsidRPr="00C75BF0" w14:paraId="7FFB834D" w14:textId="77777777" w:rsidTr="007D0786">
        <w:tc>
          <w:tcPr>
            <w:tcW w:w="1301" w:type="dxa"/>
          </w:tcPr>
          <w:p w14:paraId="2A7A07AE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2685555C" w14:textId="77777777" w:rsidR="0049529D" w:rsidRPr="00C75BF0" w:rsidRDefault="0049529D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64287845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7F9AE4B3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7444ADF8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09D3088B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C75BF0">
              <w:t>0.704</w:t>
            </w:r>
          </w:p>
        </w:tc>
      </w:tr>
      <w:tr w:rsidR="0049529D" w:rsidRPr="00C75BF0" w14:paraId="7E57A190" w14:textId="77777777" w:rsidTr="007D0786">
        <w:tc>
          <w:tcPr>
            <w:tcW w:w="1301" w:type="dxa"/>
          </w:tcPr>
          <w:p w14:paraId="6EE913C3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7EA8042A" w14:textId="77777777" w:rsidR="0049529D" w:rsidRPr="00C75BF0" w:rsidRDefault="0049529D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0EB4C7DB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4863D521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38F43226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0B34A982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C75BF0">
              <w:t>0.708</w:t>
            </w:r>
          </w:p>
        </w:tc>
      </w:tr>
      <w:tr w:rsidR="0049529D" w14:paraId="66F51EF8" w14:textId="77777777" w:rsidTr="007D0786">
        <w:tc>
          <w:tcPr>
            <w:tcW w:w="1301" w:type="dxa"/>
          </w:tcPr>
          <w:p w14:paraId="02DDFA24" w14:textId="77777777" w:rsidR="0049529D" w:rsidRPr="00C75BF0" w:rsidRDefault="0049529D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57" w:type="dxa"/>
          </w:tcPr>
          <w:p w14:paraId="18D1EF0D" w14:textId="77777777" w:rsidR="0049529D" w:rsidRPr="00C75BF0" w:rsidRDefault="0049529D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48CC9380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6B4374CE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15E504D7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0DF76547" w14:textId="77777777" w:rsidR="0049529D" w:rsidRDefault="0049529D" w:rsidP="007D0786">
            <w:pPr>
              <w:pStyle w:val="Style1"/>
              <w:spacing w:line="276" w:lineRule="auto"/>
            </w:pPr>
            <w:r w:rsidRPr="00C75BF0">
              <w:t>1</w:t>
            </w:r>
          </w:p>
        </w:tc>
      </w:tr>
      <w:tr w:rsidR="0049529D" w14:paraId="70A4D1C3" w14:textId="77777777" w:rsidTr="007D0786">
        <w:tc>
          <w:tcPr>
            <w:tcW w:w="1301" w:type="dxa"/>
          </w:tcPr>
          <w:p w14:paraId="64B2098D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1D2550EC" w14:textId="77777777" w:rsidR="0049529D" w:rsidRPr="00C75BF0" w:rsidRDefault="0049529D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3B9E3A63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4032BAD6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75367988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45E155C9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</w:tr>
      <w:tr w:rsidR="0049529D" w14:paraId="0D8159F1" w14:textId="77777777" w:rsidTr="007D0786">
        <w:tc>
          <w:tcPr>
            <w:tcW w:w="1301" w:type="dxa"/>
            <w:tcBorders>
              <w:bottom w:val="single" w:sz="4" w:space="0" w:color="auto"/>
            </w:tcBorders>
          </w:tcPr>
          <w:p w14:paraId="7E102C8F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4D8A5A91" w14:textId="77777777" w:rsidR="0049529D" w:rsidRPr="00C75BF0" w:rsidRDefault="0049529D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4FC146D0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44C6871C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0F3A0615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4007FCFD" w14:textId="77777777" w:rsidR="0049529D" w:rsidRPr="00C75BF0" w:rsidRDefault="0049529D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15D65"/>
    <w:rsid w:val="00052E42"/>
    <w:rsid w:val="00056A62"/>
    <w:rsid w:val="00066653"/>
    <w:rsid w:val="000B2F25"/>
    <w:rsid w:val="000D26FD"/>
    <w:rsid w:val="000E14C4"/>
    <w:rsid w:val="0018412C"/>
    <w:rsid w:val="001922CA"/>
    <w:rsid w:val="001B3374"/>
    <w:rsid w:val="002262AB"/>
    <w:rsid w:val="00265B05"/>
    <w:rsid w:val="00285EB8"/>
    <w:rsid w:val="002B1768"/>
    <w:rsid w:val="002D6664"/>
    <w:rsid w:val="002E5EB3"/>
    <w:rsid w:val="003465F1"/>
    <w:rsid w:val="00357304"/>
    <w:rsid w:val="00373295"/>
    <w:rsid w:val="0037616D"/>
    <w:rsid w:val="003A00FE"/>
    <w:rsid w:val="004639C1"/>
    <w:rsid w:val="0049529D"/>
    <w:rsid w:val="004B0A71"/>
    <w:rsid w:val="004B7F7E"/>
    <w:rsid w:val="00507D5B"/>
    <w:rsid w:val="0054687D"/>
    <w:rsid w:val="005813D2"/>
    <w:rsid w:val="00590A63"/>
    <w:rsid w:val="005A634E"/>
    <w:rsid w:val="00635DF1"/>
    <w:rsid w:val="006413A0"/>
    <w:rsid w:val="00643D25"/>
    <w:rsid w:val="0066112B"/>
    <w:rsid w:val="00661D29"/>
    <w:rsid w:val="006C178D"/>
    <w:rsid w:val="007A1558"/>
    <w:rsid w:val="007E08FB"/>
    <w:rsid w:val="007F5B29"/>
    <w:rsid w:val="008260E4"/>
    <w:rsid w:val="008D1442"/>
    <w:rsid w:val="00902A21"/>
    <w:rsid w:val="00947916"/>
    <w:rsid w:val="00990FEF"/>
    <w:rsid w:val="00B22810"/>
    <w:rsid w:val="00B25102"/>
    <w:rsid w:val="00B25974"/>
    <w:rsid w:val="00C02ABC"/>
    <w:rsid w:val="00C71018"/>
    <w:rsid w:val="00C85FDB"/>
    <w:rsid w:val="00CA2A8A"/>
    <w:rsid w:val="00CB0E62"/>
    <w:rsid w:val="00D245C3"/>
    <w:rsid w:val="00DF643F"/>
    <w:rsid w:val="00E142C0"/>
    <w:rsid w:val="00E42FB4"/>
    <w:rsid w:val="00EC7D66"/>
    <w:rsid w:val="00EE4C05"/>
    <w:rsid w:val="00EF3516"/>
    <w:rsid w:val="00F07926"/>
    <w:rsid w:val="00F4518B"/>
    <w:rsid w:val="00FA70B1"/>
    <w:rsid w:val="00FB3B16"/>
    <w:rsid w:val="00FB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7:00Z</dcterms:created>
  <dcterms:modified xsi:type="dcterms:W3CDTF">2022-05-13T06:57:00Z</dcterms:modified>
</cp:coreProperties>
</file>